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A69" w:rsidRPr="00533914" w:rsidRDefault="00533914">
      <w:pPr>
        <w:rPr>
          <w:b/>
        </w:rPr>
      </w:pPr>
      <w:r w:rsidRPr="00533914">
        <w:rPr>
          <w:b/>
        </w:rPr>
        <w:t>Table S1</w:t>
      </w:r>
      <w:r w:rsidR="001D24AA">
        <w:rPr>
          <w:b/>
        </w:rPr>
        <w:t>.  Comparison of grading based on histopathology and Whitney c</w:t>
      </w:r>
      <w:bookmarkStart w:id="0" w:name="_GoBack"/>
      <w:bookmarkEnd w:id="0"/>
      <w:r w:rsidR="00044FF3">
        <w:rPr>
          <w:b/>
        </w:rPr>
        <w:t>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33914" w:rsidTr="00533914">
        <w:tc>
          <w:tcPr>
            <w:tcW w:w="4675" w:type="dxa"/>
          </w:tcPr>
          <w:p w:rsidR="00533914" w:rsidRPr="00533914" w:rsidRDefault="00533914">
            <w:pPr>
              <w:rPr>
                <w:b/>
              </w:rPr>
            </w:pPr>
            <w:r w:rsidRPr="00533914">
              <w:rPr>
                <w:b/>
              </w:rPr>
              <w:t>Grading Based on Histopathology</w:t>
            </w:r>
          </w:p>
        </w:tc>
        <w:tc>
          <w:tcPr>
            <w:tcW w:w="4675" w:type="dxa"/>
          </w:tcPr>
          <w:p w:rsidR="00533914" w:rsidRPr="00533914" w:rsidRDefault="00533914">
            <w:pPr>
              <w:rPr>
                <w:b/>
              </w:rPr>
            </w:pPr>
            <w:r w:rsidRPr="00533914">
              <w:rPr>
                <w:b/>
              </w:rPr>
              <w:t>Grading Based on Whitney Classification</w:t>
            </w:r>
          </w:p>
        </w:tc>
      </w:tr>
      <w:tr w:rsidR="00533914" w:rsidTr="00533914">
        <w:tc>
          <w:tcPr>
            <w:tcW w:w="4675" w:type="dxa"/>
          </w:tcPr>
          <w:p w:rsidR="00533914" w:rsidRDefault="00533914">
            <w:r>
              <w:t>Normal (n=5)</w:t>
            </w:r>
          </w:p>
        </w:tc>
        <w:tc>
          <w:tcPr>
            <w:tcW w:w="4675" w:type="dxa"/>
          </w:tcPr>
          <w:p w:rsidR="00533914" w:rsidRDefault="00533914">
            <w:r>
              <w:t>0 (n=5)</w:t>
            </w:r>
          </w:p>
        </w:tc>
      </w:tr>
      <w:tr w:rsidR="00533914" w:rsidTr="00533914">
        <w:tc>
          <w:tcPr>
            <w:tcW w:w="4675" w:type="dxa"/>
          </w:tcPr>
          <w:p w:rsidR="00533914" w:rsidRDefault="00533914">
            <w:r>
              <w:t>Mild (n=5)</w:t>
            </w:r>
          </w:p>
        </w:tc>
        <w:tc>
          <w:tcPr>
            <w:tcW w:w="4675" w:type="dxa"/>
          </w:tcPr>
          <w:p w:rsidR="00533914" w:rsidRDefault="00533914">
            <w:r>
              <w:t xml:space="preserve">1 (n=1), </w:t>
            </w:r>
            <w:r w:rsidR="000D4203">
              <w:t>2 (n=4)</w:t>
            </w:r>
          </w:p>
        </w:tc>
      </w:tr>
      <w:tr w:rsidR="00533914" w:rsidTr="00533914">
        <w:tc>
          <w:tcPr>
            <w:tcW w:w="4675" w:type="dxa"/>
          </w:tcPr>
          <w:p w:rsidR="00533914" w:rsidRDefault="000D4203">
            <w:r>
              <w:t>Severe (n=5)</w:t>
            </w:r>
          </w:p>
        </w:tc>
        <w:tc>
          <w:tcPr>
            <w:tcW w:w="4675" w:type="dxa"/>
          </w:tcPr>
          <w:p w:rsidR="00533914" w:rsidRDefault="000D4203">
            <w:r>
              <w:t>3 (n=2), 4 (n=3)</w:t>
            </w:r>
          </w:p>
        </w:tc>
      </w:tr>
    </w:tbl>
    <w:p w:rsidR="00533914" w:rsidRDefault="00533914"/>
    <w:sectPr w:rsidR="0053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14"/>
    <w:rsid w:val="00044FF3"/>
    <w:rsid w:val="000D4203"/>
    <w:rsid w:val="001D24AA"/>
    <w:rsid w:val="00533914"/>
    <w:rsid w:val="00B2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6CF8"/>
  <w15:chartTrackingRefBased/>
  <w15:docId w15:val="{6A3AA946-9CE3-4F39-A611-1F840EA7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91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Vicky</dc:creator>
  <cp:keywords/>
  <dc:description/>
  <cp:lastModifiedBy>Yang, Vicky</cp:lastModifiedBy>
  <cp:revision>3</cp:revision>
  <dcterms:created xsi:type="dcterms:W3CDTF">2017-10-16T18:32:00Z</dcterms:created>
  <dcterms:modified xsi:type="dcterms:W3CDTF">2017-10-20T18:46:00Z</dcterms:modified>
</cp:coreProperties>
</file>